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>Supplementary Table 1 – Patient characteristics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tbl>
      <w:tblPr>
        <w:tblW w:w="64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417"/>
        <w:gridCol w:w="127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%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Sex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Mal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4"/>
              </w:rPr>
              <w:t>Age</w:t>
            </w:r>
            <w:r>
              <w:rPr>
                <w:rFonts w:cs="Calibri" w:ascii="Calibri" w:hAnsi="Calibri"/>
                <w:sz w:val="22"/>
                <w:szCs w:val="24"/>
              </w:rPr>
              <w:t>, yr, median (IQR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4"/>
              </w:rPr>
              <w:t>64 (56–68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WHO P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4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6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Location of primary disea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Bladd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Uret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Renal pelv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2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9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Histolog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Pure TC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Mix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Grad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.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4"/>
                <w:lang w:val="fr-FR"/>
              </w:rPr>
              <w:t>T stag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fr-F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fr-FR"/>
              </w:rPr>
              <w:t>TX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4"/>
                <w:lang w:val="fr-FR"/>
              </w:rPr>
            </w:pPr>
            <w:r>
              <w:rPr>
                <w:rFonts w:eastAsia="Calibri" w:cs="Calibri" w:ascii="Calibri" w:hAnsi="Calibri"/>
                <w:sz w:val="22"/>
                <w:szCs w:val="24"/>
                <w:lang w:val="fr-F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fr-FR"/>
              </w:rPr>
              <w:t>&lt;T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fr-F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fr-FR"/>
              </w:rPr>
              <w:t>T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fr-F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T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T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7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7.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4"/>
                <w:lang w:val="pt-PT"/>
              </w:rPr>
              <w:t>N stag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pt-PT"/>
              </w:rPr>
              <w:t>N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pt-PT"/>
              </w:rPr>
              <w:t>N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pt-PT"/>
              </w:rPr>
              <w:t>N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  <w:lang w:val="pt-PT"/>
              </w:rPr>
              <w:t>N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  <w:lang w:val="pt-PT"/>
              </w:rPr>
            </w:pPr>
            <w:r>
              <w:rPr>
                <w:rFonts w:cs="Calibri" w:ascii="Calibri" w:hAnsi="Calibri"/>
                <w:sz w:val="22"/>
                <w:szCs w:val="24"/>
                <w:lang w:val="pt-PT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4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4"/>
              </w:rPr>
              <w:t>M stag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M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M1</w:t>
            </w:r>
          </w:p>
          <w:p>
            <w:pPr>
              <w:pStyle w:val="Normal"/>
              <w:spacing w:lineRule="auto" w:line="360"/>
              <w:ind w:left="1180" w:hanging="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Nonvisceral</w:t>
            </w:r>
          </w:p>
          <w:p>
            <w:pPr>
              <w:pStyle w:val="Normal"/>
              <w:spacing w:lineRule="auto" w:line="360"/>
              <w:ind w:left="1180" w:hanging="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Visceral only</w:t>
            </w:r>
          </w:p>
          <w:p>
            <w:pPr>
              <w:pStyle w:val="Normal"/>
              <w:spacing w:lineRule="auto" w:line="360"/>
              <w:ind w:left="1180" w:hanging="0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Bo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8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4"/>
              </w:rPr>
              <w:t xml:space="preserve">Visceral sites of metastatic disease </w:t>
              <w:br/>
              <w:t>(</w:t>
            </w:r>
            <w:r>
              <w:rPr>
                <w:rFonts w:cs="Calibri" w:ascii="Calibri" w:hAnsi="Calibri"/>
                <w:b/>
                <w:i/>
                <w:sz w:val="22"/>
                <w:szCs w:val="24"/>
              </w:rPr>
              <w:t>n</w:t>
            </w:r>
            <w:r>
              <w:rPr>
                <w:rFonts w:cs="Calibri" w:ascii="Calibri" w:hAnsi="Calibri"/>
                <w:b/>
                <w:sz w:val="22"/>
                <w:szCs w:val="24"/>
              </w:rPr>
              <w:t xml:space="preserve"> = 3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Including lun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 xml:space="preserve">Including bone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Including liv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Including other si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  <w:t>Bajorin prognostic grou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b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Goo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Intermediate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eastAsia="Calibri" w:cs="Calibri" w:ascii="Calibri" w:hAnsi="Calibri"/>
                <w:sz w:val="22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4"/>
              </w:rPr>
              <w:t>Po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4"/>
              </w:rPr>
            </w:pPr>
            <w:r>
              <w:rPr>
                <w:rFonts w:cs="Calibri" w:ascii="Calibri" w:hAnsi="Calibri"/>
                <w:b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5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cs="Calibri" w:ascii="Calibri" w:hAnsi="Calibri"/>
                <w:sz w:val="22"/>
                <w:szCs w:val="24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IQR = interquartile range; TCC = transitional cell carcinoma; WHO PS = World Health Organisation performance status.</w:t>
      </w:r>
    </w:p>
    <w:p>
      <w:pPr>
        <w:pStyle w:val="Normal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26" w:charSpace="0"/>
        </w:sectPr>
        <w:pStyle w:val="Normal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>Supplementary Table 2 – Treatment dose intensity and delay by cycle</w:t>
      </w:r>
    </w:p>
    <w:p>
      <w:pPr>
        <w:pStyle w:val="Normal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641"/>
        <w:gridCol w:w="1510"/>
        <w:gridCol w:w="1510"/>
        <w:gridCol w:w="1510"/>
        <w:gridCol w:w="1460"/>
        <w:gridCol w:w="1460"/>
        <w:gridCol w:w="1455"/>
      </w:tblGrid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6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ull dose delivered, %, median (IQR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splat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mcitabin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100–10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75–10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75–10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4.9 (75–10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75–100)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nitini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92.9–10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 (59.5–10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2.9 (42.9–10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0 (0–10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6.4 (0–10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3.3 (0–100)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tients delayed/starting cycle, n (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G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/62 (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9/56 (69.6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5/53 (66.0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6/45 (57.8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6/42 (61.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9/35 (54.3)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elay, d, median (IQR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G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 (6–9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 (7–14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 (5–14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 (7–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 (7–14)</w:t>
            </w:r>
          </w:p>
        </w:tc>
      </w:tr>
    </w:tbl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IQR = interquartile range; NA = not available; SGC = sunitinib added to the gemcitabine and cisplatin regimen.</w:t>
      </w:r>
    </w:p>
    <w:sectPr>
      <w:footerReference w:type="default" r:id="rId4"/>
      <w:footerReference w:type="first" r:id="rId5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sz w:val="1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Calibri" w:hAnsi="Calibri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0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cs="Aria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oHeading2Char">
    <w:name w:val="Jo Heading 2 Char"/>
    <w:qFormat/>
    <w:rPr>
      <w:rFonts w:ascii="Arial" w:hAnsi="Arial" w:cs="Arial"/>
      <w:b/>
      <w:sz w:val="24"/>
      <w:szCs w:val="24"/>
      <w:lang w:val="en-GB"/>
    </w:rPr>
  </w:style>
  <w:style w:type="character" w:styleId="Reference2">
    <w:name w:val="reference2"/>
    <w:basedOn w:val="DefaultParagraphFont"/>
    <w:qFormat/>
    <w:rPr/>
  </w:style>
  <w:style w:type="character" w:styleId="Refauthors2">
    <w:name w:val="refauthors2"/>
    <w:basedOn w:val="DefaultParagraphFont"/>
    <w:qFormat/>
    <w:rPr/>
  </w:style>
  <w:style w:type="character" w:styleId="Reftitle3">
    <w:name w:val="reftitle3"/>
    <w:qFormat/>
    <w:rPr>
      <w:b/>
      <w:bCs/>
    </w:rPr>
  </w:style>
  <w:style w:type="character" w:styleId="Refseriestitle3">
    <w:name w:val="refseriestitle3"/>
    <w:qFormat/>
    <w:rPr>
      <w:i/>
      <w:iCs/>
    </w:rPr>
  </w:style>
  <w:style w:type="character" w:styleId="Refseriesdate">
    <w:name w:val="refseriesdate"/>
    <w:basedOn w:val="DefaultParagraphFont"/>
    <w:qFormat/>
    <w:rPr/>
  </w:style>
  <w:style w:type="character" w:styleId="Refseriesvolume">
    <w:name w:val="refseriesvolume"/>
    <w:basedOn w:val="DefaultParagraphFont"/>
    <w:qFormat/>
    <w:rPr/>
  </w:style>
  <w:style w:type="character" w:styleId="Refpages">
    <w:name w:val="refpages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earchresulthighlight1">
    <w:name w:val="search-result-highlight1"/>
    <w:qFormat/>
    <w:rPr>
      <w:b/>
      <w:bCs/>
      <w:color w:val="CC0000"/>
    </w:rPr>
  </w:style>
  <w:style w:type="character" w:styleId="Citfirstelement2">
    <w:name w:val="cit-first-element2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printdate2">
    <w:name w:val="cit-print-date2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reflinksfulltext2">
    <w:name w:val="cit-reflinks-full-text2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Citsupplement">
    <w:name w:val="cit-supplement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lineRule="auto" w:line="480"/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720" w:hanging="720"/>
      <w:jc w:val="both"/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BodyTextIndent2">
    <w:name w:val="Body Text Indent 2"/>
    <w:basedOn w:val="Normal"/>
    <w:qFormat/>
    <w:pPr>
      <w:ind w:left="1440" w:hanging="1440"/>
      <w:jc w:val="both"/>
    </w:pPr>
    <w:rPr>
      <w:b/>
    </w:rPr>
  </w:style>
  <w:style w:type="paragraph" w:styleId="BodyText3">
    <w:name w:val="Body Text 3"/>
    <w:basedOn w:val="Normal"/>
    <w:qFormat/>
    <w:pPr>
      <w:jc w:val="both"/>
    </w:pPr>
    <w:rPr>
      <w:b/>
      <w:i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n-US"/>
    </w:rPr>
  </w:style>
  <w:style w:type="paragraph" w:styleId="JoHeading2">
    <w:name w:val="Jo Heading 2"/>
    <w:basedOn w:val="Normal"/>
    <w:qFormat/>
    <w:pPr>
      <w:jc w:val="both"/>
    </w:pPr>
    <w:rPr>
      <w:rFonts w:ascii="Arial" w:hAnsi="Arial" w:cs="Arial"/>
      <w:b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Footnote">
    <w:name w:val="Footnote Text"/>
    <w:basedOn w:val="Normal"/>
    <w:pPr/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21:51:00Z</dcterms:created>
  <dc:creator>Northern Cancer Network</dc:creator>
  <dc:description/>
  <cp:keywords/>
  <dc:language>en-US</dc:language>
  <cp:lastModifiedBy>Jeni Crockett-Holme</cp:lastModifiedBy>
  <cp:lastPrinted>2014-08-19T10:00:00Z</cp:lastPrinted>
  <dcterms:modified xsi:type="dcterms:W3CDTF">2014-11-04T21:52:00Z</dcterms:modified>
  <cp:revision>5</cp:revision>
  <dc:subject/>
  <dc:title>Title:BA06</dc:title>
</cp:coreProperties>
</file>